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8A7" w:rsidRDefault="005C16F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proofErr w:type="gramStart"/>
      <w:r w:rsidRPr="005C16FC">
        <w:rPr>
          <w:rFonts w:hint="eastAsia"/>
          <w:b/>
        </w:rPr>
        <w:t xml:space="preserve">Supplementary Table </w:t>
      </w:r>
      <w:r w:rsidRPr="005C16FC">
        <w:rPr>
          <w:b/>
        </w:rPr>
        <w:t>20</w:t>
      </w:r>
      <w:bookmarkEnd w:id="0"/>
      <w:r w:rsidR="00BB02A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proofErr w:type="gramEnd"/>
      <w:r w:rsidR="00BB02A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ultiple top-ranked </w:t>
      </w:r>
      <w:proofErr w:type="spellStart"/>
      <w:r w:rsidR="00BB02A0">
        <w:rPr>
          <w:rFonts w:ascii="Times New Roman" w:hAnsi="Times New Roman" w:cs="Times New Roman" w:hint="eastAsia"/>
          <w:b/>
          <w:bCs/>
          <w:sz w:val="20"/>
          <w:szCs w:val="20"/>
        </w:rPr>
        <w:t>eSNPs</w:t>
      </w:r>
      <w:proofErr w:type="spellEnd"/>
      <w:r w:rsidR="00BB02A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dentified in 26 candidate genes implicated in tuberculosis risk</w:t>
      </w:r>
      <w:r w:rsidR="00BB02A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725" w:type="dxa"/>
        <w:tblInd w:w="-8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238"/>
        <w:gridCol w:w="1175"/>
        <w:gridCol w:w="975"/>
        <w:gridCol w:w="979"/>
        <w:gridCol w:w="1021"/>
        <w:gridCol w:w="950"/>
        <w:gridCol w:w="662"/>
        <w:gridCol w:w="1425"/>
      </w:tblGrid>
      <w:tr w:rsidR="005818A7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roximit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 valu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WAS P valu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LBF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ene resources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86798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66608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E-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2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8700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6614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4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8700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6614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4E-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3437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5909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1E-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6096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56029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2523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59255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6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55852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031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8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5585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498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5585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498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7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ATA2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9134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834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1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ATA2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9134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834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E-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PATA2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9134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834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8E-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4818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4238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98720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9863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0E-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5904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3756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E-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5904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3756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0E-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69662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20502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2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056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058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7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2222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2086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MEM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21101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2114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E-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LIG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348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369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E-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G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7960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542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9E-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5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G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09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002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0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9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572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0490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7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058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595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6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1268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663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7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8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8814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671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AP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3713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56810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3E-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AP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46187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5646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2E-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AP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46187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5646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4E-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41528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600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8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6128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841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E-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2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6128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841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8E-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94686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7048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6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783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70953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101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71985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5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RD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1258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4325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E-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RD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87016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43642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6E-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RD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1258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4325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7661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1335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0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1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583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423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5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48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539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48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5390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1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NF5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09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7025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8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09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7025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4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5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50665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8874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E-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09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7025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951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9858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4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09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7025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50665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8874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7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434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49267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80450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17910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7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483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4616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483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4616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35148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8181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5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5057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009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7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66474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3884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2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29046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02188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0364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E-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5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0364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5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2805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0468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8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5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915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3826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0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2805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0468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0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5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2805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0468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7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5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1045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8197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8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91783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9839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8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PDK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92897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33441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339817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08706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2E-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7693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1406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0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1540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2681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6474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23716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7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6474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23716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1E-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07960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653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583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423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5292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2365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07960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653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4513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5910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4196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0296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494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0638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4E-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494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0638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583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423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2803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2220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6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0868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239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8E-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9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81075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150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P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583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423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P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81075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150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9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0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P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0868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239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9E-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IATL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11876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0651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2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1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IATL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11876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0651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E-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2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2</w:t>
            </w:r>
          </w:p>
        </w:tc>
      </w:tr>
      <w:tr w:rsidR="005818A7">
        <w:trPr>
          <w:trHeight w:val="27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HIATL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11876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0651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E-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2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818A7" w:rsidRDefault="00BB02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set #3</w:t>
            </w:r>
          </w:p>
        </w:tc>
      </w:tr>
    </w:tbl>
    <w:p w:rsidR="005818A7" w:rsidRDefault="005818A7">
      <w:pPr>
        <w:rPr>
          <w:rFonts w:ascii="Times New Roman" w:hAnsi="Times New Roman" w:cs="Times New Roman"/>
          <w:sz w:val="20"/>
          <w:szCs w:val="20"/>
        </w:rPr>
      </w:pPr>
    </w:p>
    <w:p w:rsidR="005818A7" w:rsidRDefault="005818A7">
      <w:pPr>
        <w:rPr>
          <w:rFonts w:ascii="Times New Roman" w:hAnsi="Times New Roman" w:cs="Times New Roman"/>
          <w:sz w:val="20"/>
          <w:szCs w:val="20"/>
        </w:rPr>
      </w:pPr>
    </w:p>
    <w:p w:rsidR="005818A7" w:rsidRDefault="005818A7">
      <w:pPr>
        <w:rPr>
          <w:rFonts w:ascii="Times New Roman" w:hAnsi="Times New Roman" w:cs="Times New Roman"/>
          <w:sz w:val="20"/>
          <w:szCs w:val="20"/>
        </w:rPr>
      </w:pPr>
    </w:p>
    <w:sectPr w:rsidR="00581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01328B"/>
    <w:rsid w:val="001D2B1E"/>
    <w:rsid w:val="001D7CDC"/>
    <w:rsid w:val="0024342C"/>
    <w:rsid w:val="0032095A"/>
    <w:rsid w:val="005818A7"/>
    <w:rsid w:val="005C16FC"/>
    <w:rsid w:val="00683932"/>
    <w:rsid w:val="007B395D"/>
    <w:rsid w:val="007E409D"/>
    <w:rsid w:val="00854B77"/>
    <w:rsid w:val="00A56293"/>
    <w:rsid w:val="00A60951"/>
    <w:rsid w:val="00A825AC"/>
    <w:rsid w:val="00B41C54"/>
    <w:rsid w:val="00B468E2"/>
    <w:rsid w:val="00B47637"/>
    <w:rsid w:val="00BB02A0"/>
    <w:rsid w:val="00CA4A98"/>
    <w:rsid w:val="00D2603C"/>
    <w:rsid w:val="00DA42D3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rsid w:val="00013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1328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rsid w:val="00013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1328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63</Words>
  <Characters>5494</Characters>
  <Application>Microsoft Office Word</Application>
  <DocSecurity>0</DocSecurity>
  <Lines>45</Lines>
  <Paragraphs>12</Paragraphs>
  <ScaleCrop>false</ScaleCrop>
  <Company>China</Company>
  <LinksUpToDate>false</LinksUpToDate>
  <CharactersWithSpaces>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15</cp:revision>
  <dcterms:created xsi:type="dcterms:W3CDTF">2020-01-14T03:11:00Z</dcterms:created>
  <dcterms:modified xsi:type="dcterms:W3CDTF">2020-07-1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